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53"/>
        <w:gridCol w:w="1262"/>
        <w:gridCol w:w="934"/>
        <w:gridCol w:w="262"/>
        <w:gridCol w:w="1650"/>
        <w:gridCol w:w="896"/>
        <w:gridCol w:w="262"/>
        <w:gridCol w:w="1154"/>
        <w:gridCol w:w="1623"/>
        <w:gridCol w:w="262"/>
        <w:gridCol w:w="1104"/>
        <w:gridCol w:w="1623"/>
      </w:tblGrid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Posi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7" w:type="dxa"/>
            <w:gridSpan w:val="2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Nega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4" w:type="dxa"/>
            <w:gridSpan w:val="5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e E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iveness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*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6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3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n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7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84.4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to 17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9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5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49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/25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to 64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/ 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/ 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9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plus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 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3316" w:type="dxa"/>
            <w:gridSpan w:val="2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us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/subtype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)pdm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1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,72.2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N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5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3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,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lying Diseas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8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BF4B7F" w:rsidRPr="00157DAA" w:rsidTr="00217240">
        <w:trPr>
          <w:trHeight w:val="255"/>
        </w:trPr>
        <w:tc>
          <w:tcPr>
            <w:tcW w:w="3316" w:type="dxa"/>
            <w:gridSpan w:val="2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osure to similar symptom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6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g 2009 - Dec 20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 / 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7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,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n 2010 - May 20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/ 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.6,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, 7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y 2010 - Oct 201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5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 2010 to May 20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 / 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8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e 2011 - Dec 20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/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77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n 2012 - June 201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 /2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/ 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BF4B7F" w:rsidRPr="00157DAA" w:rsidTr="00217240">
        <w:trPr>
          <w:trHeight w:val="255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n 2012 - Jan 2013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2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BF4B7F" w:rsidRPr="00157DAA" w:rsidRDefault="00BF4B7F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2</w:t>
            </w:r>
          </w:p>
        </w:tc>
      </w:tr>
    </w:tbl>
    <w:p w:rsidR="00217240" w:rsidRDefault="00217240" w:rsidP="00217240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* Adjusted for age using recursive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spline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and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epiweek</w:t>
      </w:r>
      <w:proofErr w:type="spellEnd"/>
    </w:p>
    <w:p w:rsidR="001E1BD1" w:rsidRDefault="003C446C"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** Problems with convergence, failure to converge or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</w:rPr>
        <w:t>perfect  separation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</w:rPr>
        <w:t>.</w:t>
      </w:r>
    </w:p>
    <w:sectPr w:rsidR="001E1BD1" w:rsidSect="00BF4B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F4B7F"/>
    <w:rsid w:val="001E1BD1"/>
    <w:rsid w:val="00217240"/>
    <w:rsid w:val="003C446C"/>
    <w:rsid w:val="004956EC"/>
    <w:rsid w:val="005B191D"/>
    <w:rsid w:val="006D1667"/>
    <w:rsid w:val="00865A8C"/>
    <w:rsid w:val="00AA64C9"/>
    <w:rsid w:val="00AD2346"/>
    <w:rsid w:val="00BF4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3</Words>
  <Characters>1617</Characters>
  <Application>Microsoft Office Word</Application>
  <DocSecurity>0</DocSecurity>
  <Lines>13</Lines>
  <Paragraphs>3</Paragraphs>
  <ScaleCrop>false</ScaleCrop>
  <Company>USAMC-AFRIMS</Company>
  <LinksUpToDate>false</LinksUpToDate>
  <CharactersWithSpaces>1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3</cp:revision>
  <dcterms:created xsi:type="dcterms:W3CDTF">2015-01-08T03:37:00Z</dcterms:created>
  <dcterms:modified xsi:type="dcterms:W3CDTF">2015-01-08T04:31:00Z</dcterms:modified>
</cp:coreProperties>
</file>